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16F" w:rsidRPr="0091316F" w:rsidRDefault="004B2E60">
      <w:pPr>
        <w:rPr>
          <w:b/>
        </w:rPr>
      </w:pPr>
      <w:r>
        <w:rPr>
          <w:b/>
        </w:rPr>
        <w:t xml:space="preserve">Supplementary information S1: </w:t>
      </w:r>
      <w:r w:rsidR="0091316F">
        <w:rPr>
          <w:b/>
        </w:rPr>
        <w:t>Details of Bland-Alt</w:t>
      </w:r>
      <w:r w:rsidR="0091316F" w:rsidRPr="0091316F">
        <w:rPr>
          <w:b/>
        </w:rPr>
        <w:t>man method for assessment of density dependency</w:t>
      </w:r>
    </w:p>
    <w:p w:rsidR="007F43A3" w:rsidRDefault="004B2E60">
      <w:r>
        <w:t>We</w:t>
      </w:r>
      <w:r w:rsidR="0091316F" w:rsidRPr="00B15B4D">
        <w:t xml:space="preserve"> modeled density dependence as deviation from linear relationship between y - x and (x + y) / 2, where x and y are mosquito abundances from two different trapping methods recorded on the same night, transformed first by ln(abundance + 1) then standardized to have</w:t>
      </w:r>
      <w:r w:rsidR="0091316F">
        <w:t xml:space="preserve"> </w:t>
      </w:r>
      <w:r w:rsidR="0091316F" w:rsidRPr="00B15B4D">
        <w:t>a mean = 0 and standard deviation = 1.</w:t>
      </w:r>
      <w:r w:rsidR="0091316F">
        <w:t xml:space="preserve"> </w:t>
      </w:r>
      <w:r w:rsidR="0091316F" w:rsidRPr="00B15B4D">
        <w:t>Nonlinearity was modeled as a natural cubic spline with two degrees of freedom.</w:t>
      </w:r>
      <w:r w:rsidR="0091316F">
        <w:t xml:space="preserve"> </w:t>
      </w:r>
      <w:r w:rsidR="0091316F" w:rsidRPr="00B15B4D">
        <w:t>A p-value for density dependence was estimated by comparing the null (linear) model with the density dependent model (nonlinear) using a likelihood ratio test.</w:t>
      </w:r>
      <w:r w:rsidR="0091316F">
        <w:t xml:space="preserve"> </w:t>
      </w:r>
      <w:r w:rsidR="0091316F" w:rsidRPr="00B15B4D">
        <w:t xml:space="preserve">Density dependence was quantified by calculating the adjusted </w:t>
      </w:r>
      <w:r w:rsidR="0091316F" w:rsidRPr="00B15B4D">
        <w:rPr>
          <w:i/>
        </w:rPr>
        <w:t>R</w:t>
      </w:r>
      <w:r w:rsidR="0091316F" w:rsidRPr="00B15B4D">
        <w:rPr>
          <w:vertAlign w:val="superscript"/>
        </w:rPr>
        <w:t>2</w:t>
      </w:r>
      <w:r w:rsidR="0091316F" w:rsidRPr="00B15B4D">
        <w:t xml:space="preserve"> (</w:t>
      </w:r>
      <w:r w:rsidR="0091316F" w:rsidRPr="00B15B4D">
        <w:rPr>
          <w:i/>
        </w:rPr>
        <w:t>R</w:t>
      </w:r>
      <w:r w:rsidR="0091316F" w:rsidRPr="00B15B4D">
        <w:rPr>
          <w:vertAlign w:val="superscript"/>
        </w:rPr>
        <w:t>2</w:t>
      </w:r>
      <w:r w:rsidR="0091316F" w:rsidRPr="00B15B4D">
        <w:rPr>
          <w:vertAlign w:val="subscript"/>
        </w:rPr>
        <w:t>adj</w:t>
      </w:r>
      <w:r w:rsidR="0091316F" w:rsidRPr="00B15B4D">
        <w:t xml:space="preserve">) of the nonlinear model relative to the linear model as </w:t>
      </w:r>
      <w:r w:rsidR="0091316F" w:rsidRPr="00B15B4D">
        <w:rPr>
          <w:i/>
        </w:rPr>
        <w:t>R</w:t>
      </w:r>
      <w:r w:rsidR="0091316F" w:rsidRPr="00B15B4D">
        <w:rPr>
          <w:vertAlign w:val="superscript"/>
        </w:rPr>
        <w:t>2</w:t>
      </w:r>
      <w:r w:rsidR="0091316F" w:rsidRPr="00B15B4D">
        <w:t xml:space="preserve"> - (1 - </w:t>
      </w:r>
      <w:r w:rsidR="0091316F" w:rsidRPr="00B15B4D">
        <w:rPr>
          <w:i/>
        </w:rPr>
        <w:t>R</w:t>
      </w:r>
      <w:r w:rsidR="0091316F" w:rsidRPr="00B15B4D">
        <w:rPr>
          <w:vertAlign w:val="superscript"/>
        </w:rPr>
        <w:t>2</w:t>
      </w:r>
      <w:r w:rsidR="0091316F" w:rsidRPr="00B15B4D">
        <w:t>) p / (n - p - 1), where p = 2, the number of degrees of freedom of the spline.</w:t>
      </w:r>
      <w:r w:rsidR="0091316F">
        <w:t xml:space="preserve"> In these analyses, a high value of </w:t>
      </w:r>
      <w:r w:rsidR="0091316F" w:rsidRPr="00B15B4D">
        <w:rPr>
          <w:i/>
        </w:rPr>
        <w:t>R</w:t>
      </w:r>
      <w:r w:rsidR="0091316F" w:rsidRPr="00B15B4D">
        <w:rPr>
          <w:vertAlign w:val="superscript"/>
        </w:rPr>
        <w:t>2</w:t>
      </w:r>
      <w:r w:rsidR="0091316F" w:rsidRPr="00B15B4D">
        <w:rPr>
          <w:vertAlign w:val="subscript"/>
        </w:rPr>
        <w:t>ad</w:t>
      </w:r>
      <w:r w:rsidR="0030409A">
        <w:rPr>
          <w:vertAlign w:val="subscript"/>
        </w:rPr>
        <w:t>j</w:t>
      </w:r>
      <w:r w:rsidR="0091316F">
        <w:rPr>
          <w:vertAlign w:val="subscript"/>
        </w:rPr>
        <w:t xml:space="preserve"> </w:t>
      </w:r>
      <w:r w:rsidR="0091316F">
        <w:t>indicates density dependence, while a low value can arise from either density independence, or high variability in the data set with limits statistical power.</w:t>
      </w:r>
    </w:p>
    <w:sectPr w:rsidR="007F43A3" w:rsidSect="007F4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91316F"/>
    <w:rsid w:val="0030409A"/>
    <w:rsid w:val="00384EFC"/>
    <w:rsid w:val="004B2E60"/>
    <w:rsid w:val="00621F9F"/>
    <w:rsid w:val="007F43A3"/>
    <w:rsid w:val="0091316F"/>
    <w:rsid w:val="00A13BA1"/>
    <w:rsid w:val="00CB6998"/>
    <w:rsid w:val="00F5399A"/>
    <w:rsid w:val="00FA1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8-28T08:07:00Z</dcterms:created>
  <dcterms:modified xsi:type="dcterms:W3CDTF">2015-09-05T08:42:00Z</dcterms:modified>
</cp:coreProperties>
</file>